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CA539" w14:textId="77777777" w:rsidR="005371FE" w:rsidRPr="009A0C1E" w:rsidRDefault="005371FE" w:rsidP="005371FE">
      <w:pPr>
        <w:jc w:val="center"/>
        <w:rPr>
          <w:rFonts w:ascii="Bell MT" w:hAnsi="Bell MT"/>
          <w:b/>
          <w:bCs/>
          <w:sz w:val="24"/>
          <w:szCs w:val="24"/>
          <w:u w:val="single"/>
        </w:rPr>
      </w:pPr>
      <w:r w:rsidRPr="009A0C1E">
        <w:rPr>
          <w:rFonts w:ascii="Bell MT" w:hAnsi="Bell MT"/>
          <w:b/>
          <w:bCs/>
          <w:sz w:val="24"/>
          <w:szCs w:val="24"/>
          <w:u w:val="single"/>
        </w:rPr>
        <w:t>APPENDIX</w:t>
      </w:r>
    </w:p>
    <w:p w14:paraId="539B2930" w14:textId="77777777" w:rsidR="005371FE" w:rsidRPr="009A0C1E" w:rsidRDefault="005371FE" w:rsidP="005371FE">
      <w:pPr>
        <w:rPr>
          <w:rFonts w:ascii="Bell MT" w:hAnsi="Bell MT"/>
          <w:b/>
          <w:bCs/>
          <w:sz w:val="24"/>
          <w:szCs w:val="24"/>
        </w:rPr>
      </w:pPr>
      <w:r w:rsidRPr="009A0C1E">
        <w:rPr>
          <w:rFonts w:ascii="Bell MT" w:hAnsi="Bell MT"/>
          <w:b/>
          <w:bCs/>
          <w:sz w:val="24"/>
          <w:szCs w:val="24"/>
        </w:rPr>
        <w:t>Table A1: Elasticity of Poverty concerning Aid and Remittances (Fixed Effect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01"/>
        <w:gridCol w:w="1231"/>
        <w:gridCol w:w="1279"/>
        <w:gridCol w:w="1276"/>
        <w:gridCol w:w="1276"/>
        <w:gridCol w:w="1276"/>
        <w:gridCol w:w="1276"/>
        <w:gridCol w:w="1276"/>
        <w:gridCol w:w="1172"/>
        <w:gridCol w:w="1150"/>
        <w:gridCol w:w="1145"/>
      </w:tblGrid>
      <w:tr w:rsidR="005371FE" w:rsidRPr="009A0C1E" w14:paraId="251E868E" w14:textId="77777777" w:rsidTr="00D810DA">
        <w:trPr>
          <w:trHeight w:val="290"/>
        </w:trPr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7FA19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22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2348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Dependent variable = poverty headcount at $1.90/person/day</w:t>
            </w:r>
          </w:p>
        </w:tc>
        <w:tc>
          <w:tcPr>
            <w:tcW w:w="215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5CF4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Dependent variable = poverty gap at $1.90/person/day</w:t>
            </w:r>
          </w:p>
        </w:tc>
      </w:tr>
      <w:tr w:rsidR="005371FE" w:rsidRPr="009A0C1E" w14:paraId="381F3442" w14:textId="77777777" w:rsidTr="00D810DA">
        <w:trPr>
          <w:trHeight w:val="290"/>
        </w:trPr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B74D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C3E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1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B1A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2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48F7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3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9CD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4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E10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5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282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6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8533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7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C050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8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6D9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9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9BD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10)</w:t>
            </w:r>
          </w:p>
        </w:tc>
      </w:tr>
      <w:tr w:rsidR="005371FE" w:rsidRPr="009A0C1E" w14:paraId="6909559B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9C93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 xml:space="preserve">ln GDP </w:t>
            </w:r>
          </w:p>
          <w:p w14:paraId="379769A7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per capit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2A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11.84***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BE7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10.86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9D8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17.41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F40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19.58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1AD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19.45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A9E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4.514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0B0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4.005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867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6.977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B62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7.557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ED5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7.515***</w:t>
            </w:r>
          </w:p>
        </w:tc>
      </w:tr>
      <w:tr w:rsidR="005371FE" w:rsidRPr="009A0C1E" w14:paraId="666E4EC4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194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062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38.8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750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32.0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B71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32.4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3C9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41.0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CA1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41.0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A368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31.2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987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25.1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ABE1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26.9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9561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31.4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7E6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31.32)</w:t>
            </w:r>
          </w:p>
        </w:tc>
      </w:tr>
      <w:tr w:rsidR="005371FE" w:rsidRPr="009A0C1E" w14:paraId="290D8818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4E3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Gini Index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A094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EF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109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EA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426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227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306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D8E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283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7C5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FE4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875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06B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237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C1D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187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99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180***</w:t>
            </w:r>
          </w:p>
        </w:tc>
      </w:tr>
      <w:tr w:rsidR="005371FE" w:rsidRPr="009A0C1E" w14:paraId="06BF8F93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D31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FE8F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D1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2.8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E41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9.0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258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7.7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2CC1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7.1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97C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282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4.8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190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10.4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433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9.4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2E2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8.97)</w:t>
            </w:r>
          </w:p>
        </w:tc>
      </w:tr>
      <w:tr w:rsidR="005371FE" w:rsidRPr="009A0C1E" w14:paraId="7CE2DB6E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21C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 xml:space="preserve">ln net aid </w:t>
            </w:r>
          </w:p>
          <w:p w14:paraId="069F16B8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receive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3EC7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190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1F5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09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723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05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E958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02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8E2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C54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81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04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C53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019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1D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0123</w:t>
            </w:r>
          </w:p>
        </w:tc>
      </w:tr>
      <w:tr w:rsidR="005371FE" w:rsidRPr="009A0C1E" w14:paraId="2995A04C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71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E2FD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DCA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C25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1.0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344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0.6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DD4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0.3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F9E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542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6DA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0.8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7C4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0.4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C33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0.32)</w:t>
            </w:r>
          </w:p>
        </w:tc>
      </w:tr>
      <w:tr w:rsidR="005371FE" w:rsidRPr="009A0C1E" w14:paraId="633A2890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477E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Remittanc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C58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A14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FB4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C95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835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A91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830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829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D48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4F2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E37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308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CF0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306***</w:t>
            </w:r>
          </w:p>
        </w:tc>
      </w:tr>
      <w:tr w:rsidR="005371FE" w:rsidRPr="009A0C1E" w14:paraId="3A3D1333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F60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819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8B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E1F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6F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16.9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50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16.9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1588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AE2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5E1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9A9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12.3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142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12.37)</w:t>
            </w:r>
          </w:p>
        </w:tc>
      </w:tr>
      <w:tr w:rsidR="005371FE" w:rsidRPr="009A0C1E" w14:paraId="2E42CA1D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63DE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 xml:space="preserve">MENA </w:t>
            </w:r>
          </w:p>
          <w:p w14:paraId="7A021B67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excluding HI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43DE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627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EEE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04C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9B9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5.695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B4E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8D6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BA6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A89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24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1.928*</w:t>
            </w:r>
          </w:p>
        </w:tc>
      </w:tr>
      <w:tr w:rsidR="005371FE" w:rsidRPr="009A0C1E" w14:paraId="0E019707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7F8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DC80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EEA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091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307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29E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3.7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DAA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30A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890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BB6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9E81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-2.48)</w:t>
            </w:r>
          </w:p>
        </w:tc>
      </w:tr>
      <w:tr w:rsidR="005371FE" w:rsidRPr="009A0C1E" w14:paraId="794B9B56" w14:textId="77777777" w:rsidTr="00D810DA">
        <w:trPr>
          <w:trHeight w:val="290"/>
        </w:trPr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AB0D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Constant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04D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28.7***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796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14.1***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361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63.6***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E9C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93.1***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129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92.8***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DCC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48.94***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FD7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40.27***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732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62.33***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55B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71.22**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66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71.12***</w:t>
            </w:r>
          </w:p>
        </w:tc>
      </w:tr>
      <w:tr w:rsidR="005371FE" w:rsidRPr="009A0C1E" w14:paraId="1B3F91F7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1DF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548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41.7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25F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27.5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9468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27.4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02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35.8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899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36.0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16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33.4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45C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20.6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95F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21.6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CD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26.2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160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26.30)</w:t>
            </w:r>
          </w:p>
        </w:tc>
      </w:tr>
      <w:tr w:rsidR="005371FE" w:rsidRPr="009A0C1E" w14:paraId="77592471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6387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R-squar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381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5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A28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5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6A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6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488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7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C1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7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F78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4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AF18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4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018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5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D79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6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270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639</w:t>
            </w:r>
          </w:p>
        </w:tc>
      </w:tr>
      <w:tr w:rsidR="005371FE" w:rsidRPr="009A0C1E" w14:paraId="2D684D8D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F385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proofErr w:type="spellStart"/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sigma_u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018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5.05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AB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4.6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B32F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2.9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C27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3.6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A93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2.5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CC2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2.2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46F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.99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1D7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.3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677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.5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4441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.185</w:t>
            </w:r>
          </w:p>
        </w:tc>
      </w:tr>
      <w:tr w:rsidR="005371FE" w:rsidRPr="009A0C1E" w14:paraId="77629316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EF32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proofErr w:type="spellStart"/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sigma_e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03E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0.6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1A8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0.6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22B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1.1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50C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9.0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AB0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8.9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D38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5.0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EA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5.0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C9C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5.3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981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4.5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2238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4.547</w:t>
            </w:r>
          </w:p>
        </w:tc>
      </w:tr>
      <w:tr w:rsidR="005371FE" w:rsidRPr="009A0C1E" w14:paraId="5D5CA1E5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9D8B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rh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9C5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18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5E78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15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14C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6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375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13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98F1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2B3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1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E83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1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C8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5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BD3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1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EA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64</w:t>
            </w:r>
          </w:p>
        </w:tc>
      </w:tr>
      <w:tr w:rsidR="005371FE" w:rsidRPr="009A0C1E" w14:paraId="6943483A" w14:textId="77777777" w:rsidTr="00D810DA">
        <w:trPr>
          <w:trHeight w:val="29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C03B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Observation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82C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26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8FDD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26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F54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26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3716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26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CF31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78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62E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26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9C3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26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4223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26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FE1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126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D64D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780</w:t>
            </w:r>
          </w:p>
        </w:tc>
      </w:tr>
    </w:tbl>
    <w:p w14:paraId="5536C019" w14:textId="77777777" w:rsidR="005371FE" w:rsidRPr="009A0C1E" w:rsidRDefault="005371FE" w:rsidP="005371FE">
      <w:pPr>
        <w:spacing w:after="0" w:line="240" w:lineRule="auto"/>
        <w:jc w:val="both"/>
        <w:rPr>
          <w:rFonts w:ascii="Bell MT" w:eastAsia="Times New Roman" w:hAnsi="Bell MT" w:cs="Times New Roman"/>
          <w:i/>
          <w:sz w:val="20"/>
          <w:szCs w:val="20"/>
          <w:lang w:eastAsia="en-IN"/>
        </w:rPr>
      </w:pPr>
      <w:r w:rsidRPr="009A0C1E">
        <w:rPr>
          <w:rFonts w:ascii="Bell MT" w:eastAsia="Times New Roman" w:hAnsi="Bell MT" w:cs="Times New Roman"/>
          <w:sz w:val="20"/>
          <w:szCs w:val="20"/>
          <w:lang w:eastAsia="en-IN"/>
        </w:rPr>
        <w:t>Note:</w:t>
      </w:r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 xml:space="preserve"> Significance level of the difference: * p&lt;0.05, ** p&lt;0.01, *** p&lt;0.001</w:t>
      </w:r>
    </w:p>
    <w:p w14:paraId="30744F8E" w14:textId="77777777" w:rsidR="005371FE" w:rsidRPr="009A0C1E" w:rsidRDefault="005371FE" w:rsidP="005371FE">
      <w:pPr>
        <w:spacing w:after="0" w:line="240" w:lineRule="auto"/>
        <w:jc w:val="both"/>
        <w:rPr>
          <w:rFonts w:ascii="Bell MT" w:eastAsia="Times New Roman" w:hAnsi="Bell MT" w:cs="Times New Roman"/>
          <w:i/>
          <w:sz w:val="20"/>
          <w:szCs w:val="20"/>
          <w:lang w:eastAsia="en-IN"/>
        </w:rPr>
      </w:pPr>
      <w:r w:rsidRPr="009A0C1E">
        <w:rPr>
          <w:rFonts w:ascii="Bell MT" w:eastAsia="Times New Roman" w:hAnsi="Bell MT" w:cs="Times New Roman"/>
          <w:sz w:val="20"/>
          <w:szCs w:val="20"/>
          <w:lang w:eastAsia="en-IN"/>
        </w:rPr>
        <w:t>Source:</w:t>
      </w:r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 xml:space="preserve"> Authors' calculations, using data from World Development Indicators</w:t>
      </w:r>
    </w:p>
    <w:p w14:paraId="791CD792" w14:textId="77777777" w:rsidR="005371FE" w:rsidRPr="009A0C1E" w:rsidRDefault="005371FE" w:rsidP="005371FE">
      <w:pPr>
        <w:spacing w:after="0" w:line="240" w:lineRule="auto"/>
        <w:jc w:val="both"/>
        <w:rPr>
          <w:rFonts w:ascii="Bell MT" w:eastAsia="Times New Roman" w:hAnsi="Bell MT" w:cs="Times New Roman"/>
          <w:i/>
          <w:sz w:val="20"/>
          <w:szCs w:val="20"/>
          <w:lang w:eastAsia="en-IN"/>
        </w:rPr>
      </w:pPr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>Robust standard errors clustered at the country-level in parentheses.</w:t>
      </w:r>
      <w:r w:rsidRPr="009A0C1E">
        <w:rPr>
          <w:rFonts w:ascii="Bell MT" w:eastAsia="Times New Roman" w:hAnsi="Bell MT" w:cs="Times New Roman"/>
          <w:sz w:val="20"/>
          <w:szCs w:val="20"/>
          <w:lang w:eastAsia="en-IN"/>
        </w:rPr>
        <w:t xml:space="preserve"> </w:t>
      </w:r>
    </w:p>
    <w:p w14:paraId="6286E5D6" w14:textId="77777777" w:rsidR="005371FE" w:rsidRPr="009A0C1E" w:rsidRDefault="005371FE" w:rsidP="005371FE">
      <w:pPr>
        <w:spacing w:line="360" w:lineRule="auto"/>
        <w:jc w:val="both"/>
        <w:rPr>
          <w:rFonts w:ascii="Bell MT" w:hAnsi="Bell MT"/>
          <w:sz w:val="24"/>
          <w:szCs w:val="24"/>
        </w:rPr>
        <w:sectPr w:rsidR="005371FE" w:rsidRPr="009A0C1E" w:rsidSect="0008494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C2C2EDD" w14:textId="77777777" w:rsidR="005371FE" w:rsidRPr="009A0C1E" w:rsidRDefault="005371FE" w:rsidP="005371FE">
      <w:pPr>
        <w:rPr>
          <w:rFonts w:ascii="Bell MT" w:hAnsi="Bell MT"/>
          <w:b/>
          <w:bCs/>
          <w:sz w:val="24"/>
          <w:szCs w:val="24"/>
        </w:rPr>
      </w:pPr>
      <w:r w:rsidRPr="009A0C1E">
        <w:rPr>
          <w:rFonts w:ascii="Bell MT" w:hAnsi="Bell MT"/>
          <w:b/>
          <w:bCs/>
          <w:sz w:val="24"/>
          <w:szCs w:val="24"/>
        </w:rPr>
        <w:lastRenderedPageBreak/>
        <w:t>Table A2: Hausman Te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57"/>
        <w:gridCol w:w="1206"/>
        <w:gridCol w:w="1206"/>
        <w:gridCol w:w="1273"/>
        <w:gridCol w:w="2318"/>
      </w:tblGrid>
      <w:tr w:rsidR="005371FE" w:rsidRPr="009A0C1E" w14:paraId="1FCCA66B" w14:textId="77777777" w:rsidTr="00D810DA">
        <w:trPr>
          <w:trHeight w:val="290"/>
        </w:trPr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B23E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8EC5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 xml:space="preserve">Coefficients 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63C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108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 </w:t>
            </w:r>
          </w:p>
        </w:tc>
      </w:tr>
      <w:tr w:rsidR="005371FE" w:rsidRPr="009A0C1E" w14:paraId="470DB40C" w14:textId="77777777" w:rsidTr="00D810DA">
        <w:trPr>
          <w:trHeight w:val="29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076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EAF0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b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E400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 xml:space="preserve"> (B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BF6E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b-B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C0F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sqrt(</w:t>
            </w:r>
            <w:proofErr w:type="spellStart"/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diag</w:t>
            </w:r>
            <w:proofErr w:type="spellEnd"/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(</w:t>
            </w:r>
            <w:proofErr w:type="spellStart"/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V_b</w:t>
            </w:r>
            <w:proofErr w:type="spellEnd"/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V_B))</w:t>
            </w:r>
          </w:p>
        </w:tc>
      </w:tr>
      <w:tr w:rsidR="005371FE" w:rsidRPr="009A0C1E" w14:paraId="6C581D26" w14:textId="77777777" w:rsidTr="00D810DA">
        <w:trPr>
          <w:trHeight w:val="290"/>
        </w:trPr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14FC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059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fixed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C65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random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6238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Difference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2041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S.E.</w:t>
            </w:r>
          </w:p>
        </w:tc>
      </w:tr>
      <w:tr w:rsidR="005371FE" w:rsidRPr="009A0C1E" w14:paraId="4E7FC774" w14:textId="77777777" w:rsidTr="00D810DA">
        <w:trPr>
          <w:trHeight w:val="29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3C36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ln GDP per capita, PPP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8B6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19.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D99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19.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5FE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F41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142</w:t>
            </w:r>
          </w:p>
        </w:tc>
      </w:tr>
      <w:tr w:rsidR="005371FE" w:rsidRPr="009A0C1E" w14:paraId="0DD4E745" w14:textId="77777777" w:rsidTr="00D810DA">
        <w:trPr>
          <w:trHeight w:val="29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AFD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Gini Index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9A5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7C0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CA5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0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E3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10</w:t>
            </w:r>
          </w:p>
        </w:tc>
      </w:tr>
      <w:tr w:rsidR="005371FE" w:rsidRPr="009A0C1E" w14:paraId="3A39794D" w14:textId="77777777" w:rsidTr="00D810DA">
        <w:trPr>
          <w:trHeight w:val="29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564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ln net aid receive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9BD1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71D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0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724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6BC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17</w:t>
            </w:r>
          </w:p>
        </w:tc>
      </w:tr>
      <w:tr w:rsidR="005371FE" w:rsidRPr="009A0C1E" w14:paraId="6C696D96" w14:textId="77777777" w:rsidTr="00D810DA">
        <w:trPr>
          <w:trHeight w:val="29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47CD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Remittanc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7297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F302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0.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59C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477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10</w:t>
            </w:r>
          </w:p>
        </w:tc>
      </w:tr>
      <w:tr w:rsidR="005371FE" w:rsidRPr="009A0C1E" w14:paraId="45062444" w14:textId="77777777" w:rsidTr="00D810DA">
        <w:trPr>
          <w:trHeight w:val="290"/>
        </w:trPr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F1FB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MENA excluding HIC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8DF9B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5.6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2AB4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-5.7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E1CB9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BD2D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776</w:t>
            </w:r>
          </w:p>
        </w:tc>
      </w:tr>
      <w:tr w:rsidR="005371FE" w:rsidRPr="009A0C1E" w14:paraId="63997E18" w14:textId="77777777" w:rsidTr="00D810DA">
        <w:trPr>
          <w:trHeight w:val="29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1208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chi2(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1C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4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1346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1A9A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6C4C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IN"/>
              </w:rPr>
            </w:pPr>
          </w:p>
        </w:tc>
      </w:tr>
      <w:tr w:rsidR="005371FE" w:rsidRPr="009A0C1E" w14:paraId="2445BE00" w14:textId="77777777" w:rsidTr="00D810DA">
        <w:trPr>
          <w:trHeight w:val="290"/>
        </w:trPr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3A6F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Prob&gt;chi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7463" w14:textId="77777777" w:rsidR="005371FE" w:rsidRPr="009A0C1E" w:rsidRDefault="005371FE" w:rsidP="00D810DA">
            <w:pPr>
              <w:spacing w:after="0" w:line="240" w:lineRule="auto"/>
              <w:jc w:val="center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0.99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2DF6A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E375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00CBF" w14:textId="77777777" w:rsidR="005371FE" w:rsidRPr="009A0C1E" w:rsidRDefault="005371FE" w:rsidP="00D810DA">
            <w:pPr>
              <w:spacing w:after="0" w:line="240" w:lineRule="auto"/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</w:pPr>
            <w:r w:rsidRPr="009A0C1E">
              <w:rPr>
                <w:rFonts w:ascii="Bell MT" w:eastAsia="Times New Roman" w:hAnsi="Bell MT" w:cs="Calibri"/>
                <w:sz w:val="24"/>
                <w:szCs w:val="24"/>
                <w:lang w:eastAsia="en-IN"/>
              </w:rPr>
              <w:t> </w:t>
            </w:r>
          </w:p>
        </w:tc>
      </w:tr>
    </w:tbl>
    <w:p w14:paraId="2296CBD6" w14:textId="77777777" w:rsidR="005371FE" w:rsidRPr="009A0C1E" w:rsidRDefault="005371FE" w:rsidP="005371FE">
      <w:pPr>
        <w:spacing w:after="0" w:line="240" w:lineRule="auto"/>
        <w:jc w:val="both"/>
        <w:rPr>
          <w:rFonts w:ascii="Bell MT" w:eastAsia="Times New Roman" w:hAnsi="Bell MT" w:cs="Times New Roman"/>
          <w:i/>
          <w:sz w:val="20"/>
          <w:szCs w:val="20"/>
          <w:lang w:eastAsia="en-IN"/>
        </w:rPr>
      </w:pPr>
      <w:r w:rsidRPr="009A0C1E">
        <w:rPr>
          <w:rFonts w:ascii="Bell MT" w:eastAsia="Times New Roman" w:hAnsi="Bell MT" w:cs="Times New Roman"/>
          <w:sz w:val="20"/>
          <w:szCs w:val="20"/>
          <w:lang w:eastAsia="en-IN"/>
        </w:rPr>
        <w:t>Source:</w:t>
      </w:r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 xml:space="preserve"> Authors' calculations, using data from World Development Indicators.</w:t>
      </w:r>
    </w:p>
    <w:p w14:paraId="0E168F50" w14:textId="77777777" w:rsidR="005371FE" w:rsidRPr="009A0C1E" w:rsidRDefault="005371FE" w:rsidP="005371FE">
      <w:pPr>
        <w:spacing w:after="0" w:line="240" w:lineRule="auto"/>
        <w:jc w:val="both"/>
        <w:rPr>
          <w:rFonts w:ascii="Bell MT" w:eastAsia="Times New Roman" w:hAnsi="Bell MT" w:cs="Times New Roman"/>
          <w:i/>
          <w:sz w:val="20"/>
          <w:szCs w:val="20"/>
          <w:lang w:eastAsia="en-IN"/>
        </w:rPr>
      </w:pPr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>Note: b = consistent under H0 and Ha</w:t>
      </w:r>
    </w:p>
    <w:p w14:paraId="128496E1" w14:textId="77777777" w:rsidR="005371FE" w:rsidRPr="009A0C1E" w:rsidRDefault="005371FE" w:rsidP="005371FE">
      <w:pPr>
        <w:spacing w:after="0" w:line="240" w:lineRule="auto"/>
        <w:ind w:left="426"/>
        <w:jc w:val="both"/>
        <w:rPr>
          <w:rFonts w:ascii="Bell MT" w:eastAsia="Times New Roman" w:hAnsi="Bell MT" w:cs="Times New Roman"/>
          <w:i/>
          <w:sz w:val="20"/>
          <w:szCs w:val="20"/>
          <w:lang w:eastAsia="en-IN"/>
        </w:rPr>
      </w:pPr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>B = inconsistent under Ha, efficient under H0</w:t>
      </w:r>
    </w:p>
    <w:p w14:paraId="039CECAA" w14:textId="77777777" w:rsidR="005371FE" w:rsidRPr="009A0C1E" w:rsidRDefault="005371FE" w:rsidP="005371FE">
      <w:pPr>
        <w:spacing w:after="0" w:line="240" w:lineRule="auto"/>
        <w:ind w:left="426"/>
        <w:jc w:val="both"/>
        <w:rPr>
          <w:rFonts w:ascii="Bell MT" w:eastAsia="Times New Roman" w:hAnsi="Bell MT" w:cs="Times New Roman"/>
          <w:i/>
          <w:sz w:val="20"/>
          <w:szCs w:val="20"/>
          <w:lang w:eastAsia="en-IN"/>
        </w:rPr>
      </w:pPr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>H0: difference in coefficients is not systematic</w:t>
      </w:r>
    </w:p>
    <w:p w14:paraId="362FEEB4" w14:textId="77777777" w:rsidR="005371FE" w:rsidRPr="009A0C1E" w:rsidRDefault="005371FE" w:rsidP="005371FE">
      <w:pPr>
        <w:spacing w:after="0" w:line="240" w:lineRule="auto"/>
        <w:ind w:left="426"/>
        <w:jc w:val="both"/>
        <w:rPr>
          <w:rFonts w:ascii="Bell MT" w:eastAsia="Times New Roman" w:hAnsi="Bell MT" w:cs="Times New Roman"/>
          <w:i/>
          <w:sz w:val="20"/>
          <w:szCs w:val="20"/>
          <w:lang w:eastAsia="en-IN"/>
        </w:rPr>
      </w:pPr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 xml:space="preserve">Chi2 (5) = (b-B) </w:t>
      </w:r>
      <w:proofErr w:type="gramStart"/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>‘ [</w:t>
      </w:r>
      <w:proofErr w:type="gramEnd"/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>(</w:t>
      </w:r>
      <w:proofErr w:type="spellStart"/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>V_b</w:t>
      </w:r>
      <w:proofErr w:type="spellEnd"/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>-V_B) ^ (-1)] (b-B) = 0.48</w:t>
      </w:r>
    </w:p>
    <w:p w14:paraId="67E54B07" w14:textId="77777777" w:rsidR="005371FE" w:rsidRPr="009A0C1E" w:rsidRDefault="005371FE" w:rsidP="005371FE">
      <w:pPr>
        <w:spacing w:after="0" w:line="240" w:lineRule="auto"/>
        <w:ind w:left="426"/>
        <w:jc w:val="both"/>
        <w:rPr>
          <w:rFonts w:ascii="Bell MT" w:eastAsia="Times New Roman" w:hAnsi="Bell MT" w:cs="Times New Roman"/>
          <w:i/>
          <w:sz w:val="20"/>
          <w:szCs w:val="20"/>
          <w:lang w:eastAsia="en-IN"/>
        </w:rPr>
      </w:pPr>
      <w:r w:rsidRPr="009A0C1E">
        <w:rPr>
          <w:rFonts w:ascii="Bell MT" w:eastAsia="Times New Roman" w:hAnsi="Bell MT" w:cs="Times New Roman"/>
          <w:i/>
          <w:sz w:val="20"/>
          <w:szCs w:val="20"/>
          <w:lang w:eastAsia="en-IN"/>
        </w:rPr>
        <w:t>Prob&gt;chi2 = 0.9930</w:t>
      </w:r>
    </w:p>
    <w:sectPr w:rsidR="005371FE" w:rsidRPr="009A0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791"/>
    <w:rsid w:val="000A5791"/>
    <w:rsid w:val="005371FE"/>
    <w:rsid w:val="00C1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DD91EF-FC47-4156-98EE-EC8FCDEFE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1F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1-07T04:25:00Z</dcterms:created>
  <dcterms:modified xsi:type="dcterms:W3CDTF">2022-01-07T04:25:00Z</dcterms:modified>
</cp:coreProperties>
</file>